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010B" w:rsidRPr="002D5874" w:rsidRDefault="00A4010B" w:rsidP="00C4056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FC7629">
        <w:rPr>
          <w:rFonts w:ascii="Times New Roman" w:hAnsi="Times New Roman" w:cs="Times New Roman"/>
          <w:b/>
          <w:sz w:val="24"/>
          <w:szCs w:val="24"/>
          <w:lang w:val="en-US"/>
        </w:rPr>
        <w:t>Additional file 10.</w:t>
      </w:r>
      <w:proofErr w:type="gramEnd"/>
      <w:r w:rsidRPr="00FC762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gramStart"/>
      <w:r w:rsidRPr="00FC7629">
        <w:rPr>
          <w:rFonts w:ascii="Times New Roman" w:hAnsi="Times New Roman" w:cs="Times New Roman"/>
          <w:b/>
          <w:sz w:val="24"/>
          <w:szCs w:val="24"/>
          <w:lang w:val="en-US"/>
        </w:rPr>
        <w:t xml:space="preserve">Comparison of CNVs validated by </w:t>
      </w:r>
      <w:proofErr w:type="spellStart"/>
      <w:r w:rsidRPr="00FC7629">
        <w:rPr>
          <w:rFonts w:ascii="Times New Roman" w:hAnsi="Times New Roman" w:cs="Times New Roman"/>
          <w:b/>
          <w:sz w:val="24"/>
          <w:szCs w:val="24"/>
          <w:lang w:val="en-US"/>
        </w:rPr>
        <w:t>qPCR</w:t>
      </w:r>
      <w:proofErr w:type="spellEnd"/>
      <w:r w:rsidRPr="00FC762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in CGH analysis (Doan </w:t>
      </w:r>
      <w:r w:rsidRPr="00FC7629">
        <w:rPr>
          <w:rFonts w:ascii="Times New Roman" w:hAnsi="Times New Roman" w:cs="Times New Roman"/>
          <w:b/>
          <w:i/>
          <w:sz w:val="24"/>
          <w:szCs w:val="24"/>
          <w:lang w:val="en-US"/>
        </w:rPr>
        <w:t>et al.</w:t>
      </w:r>
      <w:r w:rsidRPr="00FC7629">
        <w:rPr>
          <w:rFonts w:ascii="Times New Roman" w:hAnsi="Times New Roman" w:cs="Times New Roman"/>
          <w:b/>
          <w:sz w:val="24"/>
          <w:szCs w:val="24"/>
          <w:lang w:val="en-US"/>
        </w:rPr>
        <w:t xml:space="preserve">) with CNVs detected by </w:t>
      </w:r>
      <w:proofErr w:type="spellStart"/>
      <w:r w:rsidRPr="00FC7629">
        <w:rPr>
          <w:rFonts w:ascii="Times New Roman" w:hAnsi="Times New Roman" w:cs="Times New Roman"/>
          <w:b/>
          <w:sz w:val="24"/>
          <w:szCs w:val="24"/>
          <w:lang w:val="en-US"/>
        </w:rPr>
        <w:t>CNVPartition</w:t>
      </w:r>
      <w:proofErr w:type="spellEnd"/>
      <w:r w:rsidRPr="00FC7629">
        <w:rPr>
          <w:rFonts w:ascii="Times New Roman" w:hAnsi="Times New Roman" w:cs="Times New Roman"/>
          <w:b/>
          <w:sz w:val="24"/>
          <w:szCs w:val="24"/>
          <w:lang w:val="en-US"/>
        </w:rPr>
        <w:t xml:space="preserve">, </w:t>
      </w:r>
      <w:proofErr w:type="spellStart"/>
      <w:r w:rsidRPr="00FC7629">
        <w:rPr>
          <w:rFonts w:ascii="Times New Roman" w:hAnsi="Times New Roman" w:cs="Times New Roman"/>
          <w:b/>
          <w:sz w:val="24"/>
          <w:szCs w:val="24"/>
          <w:lang w:val="en-US"/>
        </w:rPr>
        <w:t>PennCNV</w:t>
      </w:r>
      <w:proofErr w:type="spellEnd"/>
      <w:r w:rsidRPr="00FC762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</w:t>
      </w:r>
      <w:proofErr w:type="spellStart"/>
      <w:r w:rsidRPr="00FC7629">
        <w:rPr>
          <w:rFonts w:ascii="Times New Roman" w:hAnsi="Times New Roman" w:cs="Times New Roman"/>
          <w:b/>
          <w:sz w:val="24"/>
          <w:szCs w:val="24"/>
          <w:lang w:val="en-US"/>
        </w:rPr>
        <w:t>QuantiSNP</w:t>
      </w:r>
      <w:proofErr w:type="spellEnd"/>
      <w:r w:rsidRPr="00FC7629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  <w:r w:rsidRPr="00FC762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2D5874">
        <w:rPr>
          <w:rFonts w:ascii="Times New Roman" w:hAnsi="Times New Roman" w:cs="Times New Roman"/>
          <w:sz w:val="24"/>
          <w:szCs w:val="24"/>
          <w:lang w:val="en-US"/>
        </w:rPr>
        <w:t xml:space="preserve">The number of samples detected by </w:t>
      </w:r>
      <w:proofErr w:type="spellStart"/>
      <w:r w:rsidR="002D5874">
        <w:rPr>
          <w:rFonts w:ascii="Times New Roman" w:hAnsi="Times New Roman" w:cs="Times New Roman"/>
          <w:sz w:val="24"/>
          <w:szCs w:val="24"/>
          <w:lang w:val="en-US"/>
        </w:rPr>
        <w:t>QuantiSNP</w:t>
      </w:r>
      <w:proofErr w:type="spellEnd"/>
      <w:r w:rsidR="002D5874">
        <w:rPr>
          <w:rFonts w:ascii="Times New Roman" w:hAnsi="Times New Roman" w:cs="Times New Roman"/>
          <w:sz w:val="24"/>
          <w:szCs w:val="24"/>
          <w:lang w:val="en-US"/>
        </w:rPr>
        <w:t xml:space="preserve"> is considerably high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9"/>
        <w:gridCol w:w="3979"/>
        <w:gridCol w:w="2895"/>
        <w:gridCol w:w="2895"/>
        <w:gridCol w:w="2895"/>
      </w:tblGrid>
      <w:tr w:rsidR="00A4010B" w:rsidRPr="00FC7629" w:rsidTr="00FB56BA">
        <w:trPr>
          <w:trHeight w:val="280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</w:tcPr>
          <w:p w:rsidR="00A4010B" w:rsidRPr="00FC7629" w:rsidRDefault="00A4010B" w:rsidP="00A4010B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FC762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hrom</w:t>
            </w:r>
            <w:proofErr w:type="spellEnd"/>
          </w:p>
        </w:tc>
        <w:tc>
          <w:tcPr>
            <w:tcW w:w="3979" w:type="dxa"/>
            <w:tcBorders>
              <w:top w:val="single" w:sz="4" w:space="0" w:color="auto"/>
              <w:bottom w:val="single" w:sz="4" w:space="0" w:color="auto"/>
            </w:tcBorders>
          </w:tcPr>
          <w:p w:rsidR="00FB56BA" w:rsidRDefault="00A4010B" w:rsidP="00FC762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C762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Product position </w:t>
            </w:r>
            <w:r w:rsidR="00B2778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in bp </w:t>
            </w:r>
          </w:p>
          <w:p w:rsidR="00FB56BA" w:rsidRDefault="00A4010B" w:rsidP="00FC762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C762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(validated by </w:t>
            </w:r>
            <w:proofErr w:type="spellStart"/>
            <w:r w:rsidRPr="00FC762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qPCR</w:t>
            </w:r>
            <w:proofErr w:type="spellEnd"/>
            <w:r w:rsidR="0028507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; </w:t>
            </w:r>
          </w:p>
          <w:p w:rsidR="00A4010B" w:rsidRPr="00FC7629" w:rsidRDefault="00285078" w:rsidP="00FC762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Doan 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et al.</w:t>
            </w:r>
            <w:r w:rsidR="00A4010B" w:rsidRPr="00FC762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2895" w:type="dxa"/>
            <w:tcBorders>
              <w:top w:val="single" w:sz="4" w:space="0" w:color="auto"/>
              <w:bottom w:val="single" w:sz="4" w:space="0" w:color="auto"/>
            </w:tcBorders>
          </w:tcPr>
          <w:p w:rsidR="00A4010B" w:rsidRPr="00FC7629" w:rsidRDefault="00A4010B" w:rsidP="000902FF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FC762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Number of samples with a duplication or deletion detected by</w:t>
            </w:r>
          </w:p>
          <w:p w:rsidR="00A4010B" w:rsidRPr="00FC7629" w:rsidRDefault="00A4010B" w:rsidP="00B3513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proofErr w:type="spellStart"/>
            <w:r w:rsidRPr="00FC762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NVPartition</w:t>
            </w:r>
            <w:proofErr w:type="spellEnd"/>
            <w:r w:rsidR="00B3513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(n)</w:t>
            </w:r>
          </w:p>
        </w:tc>
        <w:tc>
          <w:tcPr>
            <w:tcW w:w="2895" w:type="dxa"/>
            <w:tcBorders>
              <w:top w:val="single" w:sz="4" w:space="0" w:color="auto"/>
              <w:bottom w:val="single" w:sz="4" w:space="0" w:color="auto"/>
            </w:tcBorders>
          </w:tcPr>
          <w:p w:rsidR="00A4010B" w:rsidRPr="00FC7629" w:rsidRDefault="00A4010B" w:rsidP="000902FF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FC762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Number of samples with a duplication or deletion </w:t>
            </w:r>
            <w:r w:rsidRPr="00FC762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detected by</w:t>
            </w:r>
          </w:p>
          <w:p w:rsidR="00A4010B" w:rsidRPr="00FC7629" w:rsidRDefault="00A4010B" w:rsidP="00B3513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proofErr w:type="spellStart"/>
            <w:r w:rsidRPr="00FC762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ennCNV</w:t>
            </w:r>
            <w:proofErr w:type="spellEnd"/>
            <w:r w:rsidRPr="00FC762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</w:t>
            </w:r>
            <w:r w:rsidR="00B3513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(n)</w:t>
            </w:r>
          </w:p>
        </w:tc>
        <w:tc>
          <w:tcPr>
            <w:tcW w:w="2895" w:type="dxa"/>
            <w:tcBorders>
              <w:top w:val="single" w:sz="4" w:space="0" w:color="auto"/>
              <w:bottom w:val="single" w:sz="4" w:space="0" w:color="auto"/>
            </w:tcBorders>
          </w:tcPr>
          <w:p w:rsidR="00A4010B" w:rsidRPr="00FC7629" w:rsidRDefault="00A4010B" w:rsidP="000902FF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FC762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Number of samples with a duplication or deletion </w:t>
            </w:r>
            <w:r w:rsidRPr="00FC762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detected by</w:t>
            </w:r>
          </w:p>
          <w:p w:rsidR="00A4010B" w:rsidRPr="00FC7629" w:rsidRDefault="00A4010B" w:rsidP="00B3513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proofErr w:type="spellStart"/>
            <w:r w:rsidRPr="00FC762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QuantiSNP</w:t>
            </w:r>
            <w:proofErr w:type="spellEnd"/>
            <w:r w:rsidRPr="00FC762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</w:t>
            </w:r>
            <w:r w:rsidR="00B3513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(n)</w:t>
            </w:r>
          </w:p>
        </w:tc>
      </w:tr>
      <w:tr w:rsidR="00A4010B" w:rsidRPr="00FC7629" w:rsidTr="00FB56BA">
        <w:trPr>
          <w:trHeight w:val="550"/>
        </w:trPr>
        <w:tc>
          <w:tcPr>
            <w:tcW w:w="1809" w:type="dxa"/>
            <w:tcBorders>
              <w:top w:val="single" w:sz="4" w:space="0" w:color="auto"/>
            </w:tcBorders>
          </w:tcPr>
          <w:p w:rsidR="00A4010B" w:rsidRPr="00FC7629" w:rsidRDefault="00A4010B" w:rsidP="00A4010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76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3979" w:type="dxa"/>
            <w:tcBorders>
              <w:top w:val="single" w:sz="4" w:space="0" w:color="auto"/>
            </w:tcBorders>
          </w:tcPr>
          <w:p w:rsidR="00A4010B" w:rsidRPr="00FC7629" w:rsidRDefault="00A4010B" w:rsidP="00A4010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76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5.376.465-155.376.598</w:t>
            </w:r>
          </w:p>
        </w:tc>
        <w:tc>
          <w:tcPr>
            <w:tcW w:w="2895" w:type="dxa"/>
            <w:tcBorders>
              <w:top w:val="single" w:sz="4" w:space="0" w:color="auto"/>
            </w:tcBorders>
          </w:tcPr>
          <w:p w:rsidR="00A4010B" w:rsidRPr="00FC7629" w:rsidRDefault="00A4010B" w:rsidP="00A4010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76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2895" w:type="dxa"/>
            <w:tcBorders>
              <w:top w:val="single" w:sz="4" w:space="0" w:color="auto"/>
            </w:tcBorders>
          </w:tcPr>
          <w:p w:rsidR="00A4010B" w:rsidRPr="00FC7629" w:rsidRDefault="00A4010B" w:rsidP="00A4010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76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895" w:type="dxa"/>
            <w:tcBorders>
              <w:top w:val="single" w:sz="4" w:space="0" w:color="auto"/>
            </w:tcBorders>
          </w:tcPr>
          <w:p w:rsidR="00A4010B" w:rsidRPr="00FC7629" w:rsidRDefault="00A4010B" w:rsidP="00A4010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76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A4010B" w:rsidRPr="00FC7629" w:rsidTr="00FB56BA">
        <w:trPr>
          <w:trHeight w:val="550"/>
        </w:trPr>
        <w:tc>
          <w:tcPr>
            <w:tcW w:w="1809" w:type="dxa"/>
          </w:tcPr>
          <w:p w:rsidR="00A4010B" w:rsidRPr="00FC7629" w:rsidRDefault="00A4010B" w:rsidP="00A4010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76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3979" w:type="dxa"/>
          </w:tcPr>
          <w:p w:rsidR="00A4010B" w:rsidRPr="00FC7629" w:rsidRDefault="00A4010B" w:rsidP="00A4010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76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5.625.474-155.625.615</w:t>
            </w:r>
          </w:p>
        </w:tc>
        <w:tc>
          <w:tcPr>
            <w:tcW w:w="2895" w:type="dxa"/>
          </w:tcPr>
          <w:p w:rsidR="00A4010B" w:rsidRPr="00FC7629" w:rsidRDefault="00A4010B" w:rsidP="00A4010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76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</w:t>
            </w:r>
          </w:p>
        </w:tc>
        <w:tc>
          <w:tcPr>
            <w:tcW w:w="2895" w:type="dxa"/>
          </w:tcPr>
          <w:p w:rsidR="00A4010B" w:rsidRPr="00FC7629" w:rsidRDefault="00A4010B" w:rsidP="00A4010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76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</w:t>
            </w:r>
          </w:p>
        </w:tc>
        <w:tc>
          <w:tcPr>
            <w:tcW w:w="2895" w:type="dxa"/>
          </w:tcPr>
          <w:p w:rsidR="00A4010B" w:rsidRPr="00FC7629" w:rsidRDefault="00A4010B" w:rsidP="00A4010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76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5</w:t>
            </w:r>
          </w:p>
        </w:tc>
      </w:tr>
      <w:tr w:rsidR="00A4010B" w:rsidRPr="00FC7629" w:rsidTr="00FB56BA">
        <w:trPr>
          <w:trHeight w:val="550"/>
        </w:trPr>
        <w:tc>
          <w:tcPr>
            <w:tcW w:w="1809" w:type="dxa"/>
          </w:tcPr>
          <w:p w:rsidR="00A4010B" w:rsidRPr="00FC7629" w:rsidRDefault="00A4010B" w:rsidP="00A4010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76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3979" w:type="dxa"/>
          </w:tcPr>
          <w:p w:rsidR="00A4010B" w:rsidRPr="00FC7629" w:rsidRDefault="00A4010B" w:rsidP="00A4010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76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666.629-14.666.771</w:t>
            </w:r>
          </w:p>
        </w:tc>
        <w:tc>
          <w:tcPr>
            <w:tcW w:w="2895" w:type="dxa"/>
          </w:tcPr>
          <w:p w:rsidR="00A4010B" w:rsidRPr="00FC7629" w:rsidRDefault="00A4010B" w:rsidP="00A4010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76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2895" w:type="dxa"/>
          </w:tcPr>
          <w:p w:rsidR="00A4010B" w:rsidRPr="00FC7629" w:rsidRDefault="00A4010B" w:rsidP="00A4010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76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2895" w:type="dxa"/>
          </w:tcPr>
          <w:p w:rsidR="00A4010B" w:rsidRPr="00FC7629" w:rsidRDefault="00A4010B" w:rsidP="00A4010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76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</w:tr>
      <w:tr w:rsidR="00A4010B" w:rsidRPr="00FC7629" w:rsidTr="00FB56BA">
        <w:trPr>
          <w:trHeight w:val="550"/>
        </w:trPr>
        <w:tc>
          <w:tcPr>
            <w:tcW w:w="1809" w:type="dxa"/>
            <w:tcBorders>
              <w:bottom w:val="single" w:sz="4" w:space="0" w:color="auto"/>
            </w:tcBorders>
          </w:tcPr>
          <w:p w:rsidR="00A4010B" w:rsidRPr="00FC7629" w:rsidRDefault="00A4010B" w:rsidP="00A4010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76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3979" w:type="dxa"/>
            <w:tcBorders>
              <w:bottom w:val="single" w:sz="4" w:space="0" w:color="auto"/>
            </w:tcBorders>
          </w:tcPr>
          <w:p w:rsidR="00A4010B" w:rsidRPr="00FC7629" w:rsidRDefault="00A4010B" w:rsidP="00A4010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76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.246.758-72.246.881</w:t>
            </w:r>
          </w:p>
        </w:tc>
        <w:tc>
          <w:tcPr>
            <w:tcW w:w="2895" w:type="dxa"/>
            <w:tcBorders>
              <w:bottom w:val="single" w:sz="4" w:space="0" w:color="auto"/>
            </w:tcBorders>
          </w:tcPr>
          <w:p w:rsidR="00A4010B" w:rsidRPr="00FC7629" w:rsidRDefault="00A4010B" w:rsidP="00A4010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76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</w:t>
            </w:r>
          </w:p>
        </w:tc>
        <w:tc>
          <w:tcPr>
            <w:tcW w:w="2895" w:type="dxa"/>
            <w:tcBorders>
              <w:bottom w:val="single" w:sz="4" w:space="0" w:color="auto"/>
            </w:tcBorders>
          </w:tcPr>
          <w:p w:rsidR="00A4010B" w:rsidRPr="00FC7629" w:rsidRDefault="00A4010B" w:rsidP="00A4010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76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</w:t>
            </w:r>
          </w:p>
        </w:tc>
        <w:tc>
          <w:tcPr>
            <w:tcW w:w="2895" w:type="dxa"/>
            <w:tcBorders>
              <w:bottom w:val="single" w:sz="4" w:space="0" w:color="auto"/>
            </w:tcBorders>
          </w:tcPr>
          <w:p w:rsidR="00A4010B" w:rsidRPr="00FC7629" w:rsidRDefault="00A4010B" w:rsidP="00A4010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76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</w:t>
            </w:r>
          </w:p>
        </w:tc>
      </w:tr>
    </w:tbl>
    <w:p w:rsidR="00B325A5" w:rsidRPr="00A4010B" w:rsidRDefault="00A4010B" w:rsidP="00A4010B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A4010B" w:rsidRPr="00A4010B" w:rsidRDefault="00A4010B" w:rsidP="00A4010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A4010B" w:rsidRPr="00A4010B" w:rsidSect="00A4010B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010B"/>
    <w:rsid w:val="00285078"/>
    <w:rsid w:val="002D5874"/>
    <w:rsid w:val="00A4010B"/>
    <w:rsid w:val="00B27780"/>
    <w:rsid w:val="00B325A5"/>
    <w:rsid w:val="00B35139"/>
    <w:rsid w:val="00C40569"/>
    <w:rsid w:val="00FB56BA"/>
    <w:rsid w:val="00FC76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A4010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A4010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555</Characters>
  <Application>Microsoft Office Word</Application>
  <DocSecurity>0</DocSecurity>
  <Lines>4</Lines>
  <Paragraphs>1</Paragraphs>
  <ScaleCrop>false</ScaleCrop>
  <Company>TIERÄRZTLICHE HOCHSCHULE HANNOVER</Company>
  <LinksUpToDate>false</LinksUpToDate>
  <CharactersWithSpaces>6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Ho</dc:creator>
  <cp:keywords/>
  <dc:description/>
  <cp:lastModifiedBy>TiHo</cp:lastModifiedBy>
  <cp:revision>9</cp:revision>
  <dcterms:created xsi:type="dcterms:W3CDTF">2013-04-10T07:20:00Z</dcterms:created>
  <dcterms:modified xsi:type="dcterms:W3CDTF">2013-04-10T07:34:00Z</dcterms:modified>
</cp:coreProperties>
</file>